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4"/>
        <w:gridCol w:w="7038"/>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page 1)</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page 1)</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page 3)</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page 3)</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page 3)</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05"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page 4)</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page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page 4)</w:t>
            </w:r>
          </w:p>
        </w:tc>
      </w:tr>
      <w:tr>
        <w:trPr/>
        <w:tc>
          <w:tcPr>
            <w:tcW w:w="2105"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page 4)</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not applicable)</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page 4)</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page 5)</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not applicable)</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page 5)</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page 5-6)</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not applicable)</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page 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page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7-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UTENTE</cp:lastModifiedBy>
  <cp:lastPrinted>2007-10-20T14:51:00Z</cp:lastPrinted>
  <dcterms:modified xsi:type="dcterms:W3CDTF">2026-01-21T11:22: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